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F03DEC" w14:textId="50C61C1C" w:rsidR="009C58C4" w:rsidRDefault="008D6DCC" w:rsidP="009C58C4">
      <w:pPr>
        <w:spacing w:line="360" w:lineRule="auto"/>
        <w:jc w:val="both"/>
        <w:rPr>
          <w:rFonts w:asciiTheme="majorBidi" w:eastAsia="Times New Roman" w:hAnsiTheme="majorBidi" w:cstheme="majorBidi"/>
          <w:b/>
          <w:iCs/>
        </w:rPr>
      </w:pPr>
      <w:r>
        <w:rPr>
          <w:rFonts w:asciiTheme="majorBidi" w:eastAsia="Times New Roman" w:hAnsiTheme="majorBidi" w:cstheme="majorBidi"/>
          <w:b/>
          <w:iCs/>
        </w:rPr>
        <w:t xml:space="preserve">SUPPLEMENTARY </w:t>
      </w:r>
    </w:p>
    <w:p w14:paraId="40A2D0DD" w14:textId="77777777" w:rsidR="009C58C4" w:rsidRPr="00D201D9" w:rsidRDefault="009C58C4" w:rsidP="009C58C4">
      <w:p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Supplemental </w:t>
      </w:r>
      <w:r w:rsidRPr="002B6285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1.</w:t>
      </w:r>
      <w:r w:rsidRPr="00D201D9">
        <w:rPr>
          <w:rFonts w:asciiTheme="majorBidi" w:hAnsiTheme="majorBidi" w:cstheme="majorBidi"/>
        </w:rPr>
        <w:t xml:space="preserve"> Multilevel Ordinal Regression </w:t>
      </w:r>
      <w:r>
        <w:rPr>
          <w:rFonts w:asciiTheme="majorBidi" w:hAnsiTheme="majorBidi" w:cstheme="majorBidi"/>
        </w:rPr>
        <w:t>to predict worse</w:t>
      </w:r>
      <w:r w:rsidRPr="00D201D9">
        <w:rPr>
          <w:rFonts w:asciiTheme="majorBidi" w:hAnsiTheme="majorBidi" w:cstheme="majorBidi"/>
        </w:rPr>
        <w:t xml:space="preserve"> immediate </w:t>
      </w:r>
      <w:r>
        <w:rPr>
          <w:rFonts w:asciiTheme="majorBidi" w:hAnsiTheme="majorBidi" w:cstheme="majorBidi"/>
        </w:rPr>
        <w:t>post-angiographic occlusion outcomes after WEB deployment</w:t>
      </w:r>
      <w:r w:rsidRPr="00D201D9">
        <w:rPr>
          <w:rFonts w:asciiTheme="majorBidi" w:hAnsiTheme="majorBidi" w:cstheme="majorBidi"/>
        </w:rPr>
        <w:t xml:space="preserve"> stratified by Rupture status</w:t>
      </w:r>
      <w:r w:rsidRPr="00D201D9" w:rsidDel="00793AEC">
        <w:rPr>
          <w:rFonts w:asciiTheme="majorBidi" w:hAnsiTheme="majorBidi" w:cstheme="majorBidi"/>
        </w:rPr>
        <w:t xml:space="preserve"> </w:t>
      </w:r>
    </w:p>
    <w:tbl>
      <w:tblPr>
        <w:tblStyle w:val="PlainTable2"/>
        <w:tblW w:w="9780" w:type="dxa"/>
        <w:tblLook w:val="04A0" w:firstRow="1" w:lastRow="0" w:firstColumn="1" w:lastColumn="0" w:noHBand="0" w:noVBand="1"/>
      </w:tblPr>
      <w:tblGrid>
        <w:gridCol w:w="3147"/>
        <w:gridCol w:w="2359"/>
        <w:gridCol w:w="926"/>
        <w:gridCol w:w="2422"/>
        <w:gridCol w:w="926"/>
      </w:tblGrid>
      <w:tr w:rsidR="009C58C4" w:rsidRPr="00A315D8" w14:paraId="5EA3C0B0" w14:textId="77777777" w:rsidTr="008A49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133929D" w14:textId="77777777" w:rsidR="009C58C4" w:rsidRPr="00A315D8" w:rsidRDefault="009C58C4" w:rsidP="008A4908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85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28C7330" w14:textId="77777777" w:rsidR="009C58C4" w:rsidRPr="00A315D8" w:rsidRDefault="009C58C4" w:rsidP="008A490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B6285">
              <w:rPr>
                <w:rFonts w:asciiTheme="majorBidi" w:hAnsiTheme="majorBidi" w:cstheme="majorBidi"/>
                <w:sz w:val="18"/>
                <w:szCs w:val="18"/>
              </w:rPr>
              <w:t>Ruptured Aneurysm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n= 436)</w:t>
            </w:r>
          </w:p>
        </w:tc>
        <w:tc>
          <w:tcPr>
            <w:tcW w:w="3348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12BF6B2" w14:textId="77777777" w:rsidR="009C58C4" w:rsidRPr="00A315D8" w:rsidRDefault="009C58C4" w:rsidP="008A490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B6285">
              <w:rPr>
                <w:rFonts w:asciiTheme="majorBidi" w:hAnsiTheme="majorBidi" w:cstheme="majorBidi"/>
                <w:sz w:val="18"/>
                <w:szCs w:val="18"/>
              </w:rPr>
              <w:t>Unruptured Aneurysm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n= 1129)</w:t>
            </w:r>
          </w:p>
        </w:tc>
      </w:tr>
      <w:tr w:rsidR="009C58C4" w:rsidRPr="00A315D8" w14:paraId="45C63EE2" w14:textId="77777777" w:rsidTr="008A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4B23F85A" w14:textId="77777777" w:rsidR="009C58C4" w:rsidRPr="00A315D8" w:rsidRDefault="009C58C4" w:rsidP="008A4908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59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3DFB7B6C" w14:textId="77777777" w:rsidR="009C58C4" w:rsidRPr="00A315D8" w:rsidRDefault="009C58C4" w:rsidP="008A49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315D8">
              <w:rPr>
                <w:rFonts w:asciiTheme="majorBidi" w:hAnsiTheme="majorBidi" w:cstheme="majorBidi"/>
                <w:sz w:val="18"/>
                <w:szCs w:val="18"/>
              </w:rPr>
              <w:t>Odds ratio (95% CI)</w:t>
            </w:r>
            <w:r w:rsidRPr="00A315D8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73BAB932" w14:textId="77777777" w:rsidR="009C58C4" w:rsidRPr="00A315D8" w:rsidRDefault="009C58C4" w:rsidP="008A49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315D8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</w:p>
        </w:tc>
        <w:tc>
          <w:tcPr>
            <w:tcW w:w="2422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5D5FA0A2" w14:textId="77777777" w:rsidR="009C58C4" w:rsidRPr="00A315D8" w:rsidRDefault="009C58C4" w:rsidP="008A49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315D8">
              <w:rPr>
                <w:rFonts w:asciiTheme="majorBidi" w:hAnsiTheme="majorBidi" w:cstheme="majorBidi"/>
                <w:sz w:val="18"/>
                <w:szCs w:val="18"/>
              </w:rPr>
              <w:t>Odds ratio (95% CI)</w:t>
            </w:r>
            <w:r w:rsidRPr="00A315D8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38A24F3A" w14:textId="77777777" w:rsidR="009C58C4" w:rsidRPr="00A315D8" w:rsidRDefault="009C58C4" w:rsidP="008A49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315D8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</w:p>
        </w:tc>
      </w:tr>
      <w:tr w:rsidR="009C58C4" w:rsidRPr="00A315D8" w14:paraId="519A8E65" w14:textId="77777777" w:rsidTr="008A49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0" w:type="dxa"/>
            <w:gridSpan w:val="5"/>
            <w:tcBorders>
              <w:top w:val="nil"/>
              <w:bottom w:val="nil"/>
            </w:tcBorders>
          </w:tcPr>
          <w:p w14:paraId="616743A2" w14:textId="77777777" w:rsidR="009C58C4" w:rsidRPr="00A315D8" w:rsidRDefault="009C58C4" w:rsidP="008A4908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315D8">
              <w:rPr>
                <w:rFonts w:asciiTheme="majorBidi" w:hAnsiTheme="majorBidi" w:cstheme="majorBidi"/>
                <w:sz w:val="18"/>
                <w:szCs w:val="18"/>
              </w:rPr>
              <w:t>Demographics</w:t>
            </w:r>
          </w:p>
        </w:tc>
      </w:tr>
      <w:tr w:rsidR="009C58C4" w:rsidRPr="00A315D8" w14:paraId="0DACF756" w14:textId="77777777" w:rsidTr="008A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31558BCA" w14:textId="77777777" w:rsidR="009C58C4" w:rsidRPr="00A315D8" w:rsidRDefault="009C58C4" w:rsidP="008A4908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315D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re-Treatment mRS Score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bottom"/>
          </w:tcPr>
          <w:p w14:paraId="39E088B8" w14:textId="77777777" w:rsidR="009C58C4" w:rsidRPr="00A315D8" w:rsidRDefault="009C58C4" w:rsidP="008A49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F629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4 [0.89, 1.21]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75E9C77E" w14:textId="77777777" w:rsidR="009C58C4" w:rsidRPr="00A315D8" w:rsidRDefault="009C58C4" w:rsidP="008A49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315D8">
              <w:rPr>
                <w:rFonts w:asciiTheme="majorBidi" w:hAnsiTheme="majorBidi" w:cstheme="majorBidi"/>
                <w:sz w:val="18"/>
                <w:szCs w:val="18"/>
              </w:rPr>
              <w:t>0.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bottom"/>
          </w:tcPr>
          <w:p w14:paraId="24972602" w14:textId="77777777" w:rsidR="009C58C4" w:rsidRPr="00A315D8" w:rsidRDefault="009C58C4" w:rsidP="008A49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F629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1 [0.81, 1.26]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599F085" w14:textId="77777777" w:rsidR="009C58C4" w:rsidRPr="00A315D8" w:rsidRDefault="009C58C4" w:rsidP="008A49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315D8">
              <w:rPr>
                <w:rFonts w:asciiTheme="majorBidi" w:hAnsiTheme="majorBidi" w:cstheme="majorBidi"/>
                <w:sz w:val="18"/>
                <w:szCs w:val="18"/>
              </w:rPr>
              <w:t>0.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9C58C4" w:rsidRPr="00A315D8" w14:paraId="7C81F7E1" w14:textId="77777777" w:rsidTr="008A49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3F9949A0" w14:textId="77777777" w:rsidR="009C58C4" w:rsidRPr="00A315D8" w:rsidRDefault="009C58C4" w:rsidP="008A4908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315D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ge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bottom"/>
          </w:tcPr>
          <w:p w14:paraId="76AA5F7B" w14:textId="77777777" w:rsidR="009C58C4" w:rsidRPr="00A315D8" w:rsidRDefault="009C58C4" w:rsidP="008A49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F629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1 [0.99, 1.02]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011DE228" w14:textId="77777777" w:rsidR="009C58C4" w:rsidRPr="00A315D8" w:rsidRDefault="009C58C4" w:rsidP="008A49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315D8">
              <w:rPr>
                <w:rFonts w:asciiTheme="majorBidi" w:hAnsiTheme="majorBidi" w:cstheme="majorBidi"/>
                <w:sz w:val="18"/>
                <w:szCs w:val="18"/>
              </w:rPr>
              <w:t>0.50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bottom"/>
          </w:tcPr>
          <w:p w14:paraId="7279BE5E" w14:textId="77777777" w:rsidR="009C58C4" w:rsidRPr="00A315D8" w:rsidRDefault="009C58C4" w:rsidP="008A49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F629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1 [0.99, 1.02]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438911F0" w14:textId="77777777" w:rsidR="009C58C4" w:rsidRPr="00A315D8" w:rsidRDefault="009C58C4" w:rsidP="008A49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315D8">
              <w:rPr>
                <w:rFonts w:asciiTheme="majorBidi" w:hAnsiTheme="majorBidi" w:cstheme="majorBidi"/>
                <w:sz w:val="18"/>
                <w:szCs w:val="18"/>
              </w:rPr>
              <w:t>0.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9C58C4" w:rsidRPr="00A315D8" w14:paraId="13EADA23" w14:textId="77777777" w:rsidTr="008A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210F6ED2" w14:textId="77777777" w:rsidR="009C58C4" w:rsidRPr="00A315D8" w:rsidRDefault="009C58C4" w:rsidP="008A4908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315D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Gender (Male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bottom"/>
          </w:tcPr>
          <w:p w14:paraId="681B4055" w14:textId="77777777" w:rsidR="009C58C4" w:rsidRPr="00A315D8" w:rsidRDefault="009C58C4" w:rsidP="008A49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F629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4 [0.40, 1.01]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787FF91B" w14:textId="77777777" w:rsidR="009C58C4" w:rsidRPr="00A315D8" w:rsidRDefault="009C58C4" w:rsidP="008A49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315D8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bottom"/>
          </w:tcPr>
          <w:p w14:paraId="60848727" w14:textId="77777777" w:rsidR="009C58C4" w:rsidRPr="00A315D8" w:rsidRDefault="009C58C4" w:rsidP="008A49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F629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5 [0.61, 1.17]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741D73B" w14:textId="77777777" w:rsidR="009C58C4" w:rsidRPr="00A315D8" w:rsidRDefault="009C58C4" w:rsidP="008A49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315D8">
              <w:rPr>
                <w:rFonts w:asciiTheme="majorBidi" w:hAnsiTheme="majorBidi" w:cstheme="majorBidi"/>
                <w:sz w:val="18"/>
                <w:szCs w:val="18"/>
              </w:rPr>
              <w:t>0.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9C58C4" w:rsidRPr="00A315D8" w14:paraId="3E16B7A8" w14:textId="77777777" w:rsidTr="008A49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33BF332D" w14:textId="77777777" w:rsidR="009C58C4" w:rsidRPr="00A315D8" w:rsidRDefault="009C58C4" w:rsidP="008A4908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315D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History of Smoking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bottom"/>
          </w:tcPr>
          <w:p w14:paraId="491B239B" w14:textId="77777777" w:rsidR="009C58C4" w:rsidRPr="00A315D8" w:rsidRDefault="009C58C4" w:rsidP="008A49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F629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95 [1.19, 3.19]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3131DE7B" w14:textId="77777777" w:rsidR="009C58C4" w:rsidRPr="004F6296" w:rsidRDefault="009C58C4" w:rsidP="008A49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629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8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bottom"/>
          </w:tcPr>
          <w:p w14:paraId="6130E11C" w14:textId="77777777" w:rsidR="009C58C4" w:rsidRPr="00A315D8" w:rsidRDefault="009C58C4" w:rsidP="008A49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F629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8 [0.64, 1.22]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2B38D381" w14:textId="77777777" w:rsidR="009C58C4" w:rsidRPr="00A315D8" w:rsidRDefault="009C58C4" w:rsidP="008A49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315D8">
              <w:rPr>
                <w:rFonts w:asciiTheme="majorBidi" w:hAnsiTheme="majorBidi" w:cstheme="majorBidi"/>
                <w:sz w:val="18"/>
                <w:szCs w:val="18"/>
              </w:rPr>
              <w:t>0.45</w:t>
            </w:r>
          </w:p>
        </w:tc>
      </w:tr>
      <w:tr w:rsidR="009C58C4" w:rsidRPr="00A315D8" w14:paraId="2A885D0C" w14:textId="77777777" w:rsidTr="008A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0" w:type="dxa"/>
            <w:gridSpan w:val="5"/>
            <w:tcBorders>
              <w:top w:val="nil"/>
              <w:bottom w:val="nil"/>
            </w:tcBorders>
          </w:tcPr>
          <w:p w14:paraId="08907FED" w14:textId="77777777" w:rsidR="009C58C4" w:rsidRPr="00A315D8" w:rsidRDefault="009C58C4" w:rsidP="008A4908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315D8">
              <w:rPr>
                <w:rFonts w:asciiTheme="majorBidi" w:hAnsiTheme="majorBidi" w:cstheme="majorBidi"/>
                <w:sz w:val="18"/>
                <w:szCs w:val="18"/>
              </w:rPr>
              <w:t>Aneurysm Characteristics</w:t>
            </w:r>
          </w:p>
        </w:tc>
      </w:tr>
      <w:tr w:rsidR="009C58C4" w:rsidRPr="00A315D8" w14:paraId="2CC715C6" w14:textId="77777777" w:rsidTr="008A49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4C6666CE" w14:textId="77777777" w:rsidR="009C58C4" w:rsidRPr="00A315D8" w:rsidRDefault="009C58C4" w:rsidP="008A4908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A315D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Bifurcation Aneurysm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bottom"/>
          </w:tcPr>
          <w:p w14:paraId="0F82D7B0" w14:textId="77777777" w:rsidR="009C58C4" w:rsidRPr="00A315D8" w:rsidRDefault="009C58C4" w:rsidP="008A49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F629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5 [0.49, 1.85]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29992F2A" w14:textId="77777777" w:rsidR="009C58C4" w:rsidRPr="00A315D8" w:rsidRDefault="009C58C4" w:rsidP="008A49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315D8">
              <w:rPr>
                <w:rFonts w:asciiTheme="majorBidi" w:hAnsiTheme="majorBidi" w:cstheme="majorBidi"/>
                <w:sz w:val="18"/>
                <w:szCs w:val="18"/>
              </w:rPr>
              <w:t>0.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bottom"/>
          </w:tcPr>
          <w:p w14:paraId="74B328E2" w14:textId="77777777" w:rsidR="009C58C4" w:rsidRPr="00A315D8" w:rsidRDefault="009C58C4" w:rsidP="008A49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F629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1 [0.96, 1.28]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8346303" w14:textId="77777777" w:rsidR="009C58C4" w:rsidRPr="00A315D8" w:rsidRDefault="009C58C4" w:rsidP="008A49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315D8">
              <w:rPr>
                <w:rFonts w:asciiTheme="majorBidi" w:hAnsiTheme="majorBidi" w:cstheme="majorBidi"/>
                <w:sz w:val="18"/>
                <w:szCs w:val="18"/>
              </w:rPr>
              <w:t>0.68</w:t>
            </w:r>
          </w:p>
        </w:tc>
      </w:tr>
      <w:tr w:rsidR="009C58C4" w:rsidRPr="00A315D8" w14:paraId="3E7DFB8C" w14:textId="77777777" w:rsidTr="008A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6C9B22CC" w14:textId="77777777" w:rsidR="009C58C4" w:rsidRPr="00A315D8" w:rsidRDefault="009C58C4" w:rsidP="008A4908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A315D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eck Diameter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bottom"/>
          </w:tcPr>
          <w:p w14:paraId="1692CC18" w14:textId="77777777" w:rsidR="009C58C4" w:rsidRPr="00A315D8" w:rsidRDefault="009C58C4" w:rsidP="008A49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F629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5 [1.08, 1.70]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8AC826C" w14:textId="77777777" w:rsidR="009C58C4" w:rsidRPr="004F6296" w:rsidRDefault="009C58C4" w:rsidP="008A49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629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8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bottom"/>
          </w:tcPr>
          <w:p w14:paraId="2D142A93" w14:textId="77777777" w:rsidR="009C58C4" w:rsidRPr="00A315D8" w:rsidRDefault="009C58C4" w:rsidP="008A49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F629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5 [0.93, 1.18]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79B20BDC" w14:textId="77777777" w:rsidR="009C58C4" w:rsidRPr="00A315D8" w:rsidRDefault="009C58C4" w:rsidP="008A49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315D8">
              <w:rPr>
                <w:rFonts w:asciiTheme="majorBidi" w:hAnsiTheme="majorBidi" w:cstheme="majorBidi"/>
                <w:sz w:val="18"/>
                <w:szCs w:val="18"/>
              </w:rPr>
              <w:t>0.14</w:t>
            </w:r>
          </w:p>
        </w:tc>
      </w:tr>
      <w:tr w:rsidR="009C58C4" w:rsidRPr="00A315D8" w14:paraId="1EC36FEB" w14:textId="77777777" w:rsidTr="008A49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0227F0AC" w14:textId="77777777" w:rsidR="009C58C4" w:rsidRPr="00A315D8" w:rsidRDefault="009C58C4" w:rsidP="008A4908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A315D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Maximal Diameter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bottom"/>
          </w:tcPr>
          <w:p w14:paraId="51489C8C" w14:textId="77777777" w:rsidR="009C58C4" w:rsidRPr="00A315D8" w:rsidRDefault="009C58C4" w:rsidP="008A49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F629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7 [0.93, 1.49]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69AA8B30" w14:textId="77777777" w:rsidR="009C58C4" w:rsidRPr="00A315D8" w:rsidRDefault="009C58C4" w:rsidP="008A49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315D8">
              <w:rPr>
                <w:rFonts w:asciiTheme="majorBidi" w:hAnsiTheme="majorBidi" w:cstheme="majorBidi"/>
                <w:sz w:val="18"/>
                <w:szCs w:val="18"/>
              </w:rPr>
              <w:t>0.18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bottom"/>
          </w:tcPr>
          <w:p w14:paraId="4EAAA999" w14:textId="77777777" w:rsidR="009C58C4" w:rsidRPr="00A315D8" w:rsidRDefault="009C58C4" w:rsidP="008A49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F629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6 [0.80, 1.99]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04392169" w14:textId="77777777" w:rsidR="009C58C4" w:rsidRPr="00A315D8" w:rsidRDefault="009C58C4" w:rsidP="008A49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315D8">
              <w:rPr>
                <w:rFonts w:asciiTheme="majorBidi" w:hAnsiTheme="majorBidi" w:cstheme="majorBidi"/>
                <w:sz w:val="18"/>
                <w:szCs w:val="18"/>
              </w:rPr>
              <w:t>0.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</w:tr>
      <w:tr w:rsidR="009C58C4" w:rsidRPr="00A315D8" w14:paraId="3F55DA92" w14:textId="77777777" w:rsidTr="008A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4AA95BBE" w14:textId="77777777" w:rsidR="009C58C4" w:rsidRPr="00A315D8" w:rsidRDefault="009C58C4" w:rsidP="008A4908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A315D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Branch from Aneurysm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bottom"/>
          </w:tcPr>
          <w:p w14:paraId="5E316BE7" w14:textId="77777777" w:rsidR="009C58C4" w:rsidRPr="00A315D8" w:rsidRDefault="009C58C4" w:rsidP="008A49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F629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62 [0.79, 3.30]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29055BA1" w14:textId="77777777" w:rsidR="009C58C4" w:rsidRPr="00A315D8" w:rsidRDefault="009C58C4" w:rsidP="008A49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315D8">
              <w:rPr>
                <w:rFonts w:asciiTheme="majorBidi" w:hAnsiTheme="majorBidi" w:cstheme="majorBidi"/>
                <w:sz w:val="18"/>
                <w:szCs w:val="18"/>
              </w:rPr>
              <w:t>0.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bottom"/>
          </w:tcPr>
          <w:p w14:paraId="4D98F9BE" w14:textId="77777777" w:rsidR="009C58C4" w:rsidRPr="00A315D8" w:rsidRDefault="009C58C4" w:rsidP="008A49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F629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6 [0.72, 1.55]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00B1C817" w14:textId="77777777" w:rsidR="009C58C4" w:rsidRPr="00A315D8" w:rsidRDefault="009C58C4" w:rsidP="008A49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315D8">
              <w:rPr>
                <w:rFonts w:asciiTheme="majorBidi" w:hAnsiTheme="majorBidi" w:cstheme="majorBidi"/>
                <w:sz w:val="18"/>
                <w:szCs w:val="18"/>
              </w:rPr>
              <w:t>0.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9C58C4" w:rsidRPr="00A315D8" w14:paraId="700283C2" w14:textId="77777777" w:rsidTr="008A49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5BAEE011" w14:textId="77777777" w:rsidR="009C58C4" w:rsidRPr="00A315D8" w:rsidRDefault="009C58C4" w:rsidP="008A4908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A315D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osterior Circulation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bottom"/>
          </w:tcPr>
          <w:p w14:paraId="5ED6C6FD" w14:textId="77777777" w:rsidR="009C58C4" w:rsidRPr="00A315D8" w:rsidRDefault="009C58C4" w:rsidP="008A49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F629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7 [0.66, 2.45]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709CB771" w14:textId="77777777" w:rsidR="009C58C4" w:rsidRPr="00A315D8" w:rsidRDefault="009C58C4" w:rsidP="008A49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315D8">
              <w:rPr>
                <w:rFonts w:asciiTheme="majorBidi" w:hAnsiTheme="majorBidi" w:cstheme="majorBidi"/>
                <w:sz w:val="18"/>
                <w:szCs w:val="18"/>
              </w:rPr>
              <w:t>0.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bottom"/>
          </w:tcPr>
          <w:p w14:paraId="47365A98" w14:textId="77777777" w:rsidR="009C58C4" w:rsidRPr="00A315D8" w:rsidRDefault="009C58C4" w:rsidP="008A49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F629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6 [0.91, 1.01]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0B3E4C51" w14:textId="77777777" w:rsidR="009C58C4" w:rsidRPr="00A315D8" w:rsidRDefault="009C58C4" w:rsidP="008A49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315D8">
              <w:rPr>
                <w:rFonts w:asciiTheme="majorBidi" w:hAnsiTheme="majorBidi" w:cstheme="majorBidi"/>
                <w:sz w:val="18"/>
                <w:szCs w:val="18"/>
              </w:rPr>
              <w:t>0.77</w:t>
            </w:r>
          </w:p>
        </w:tc>
      </w:tr>
      <w:tr w:rsidR="009C58C4" w:rsidRPr="00A315D8" w14:paraId="134CAAEE" w14:textId="77777777" w:rsidTr="008A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2B859C7E" w14:textId="77777777" w:rsidR="009C58C4" w:rsidRPr="00A315D8" w:rsidRDefault="009C58C4" w:rsidP="008A4908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A315D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neurysm Height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bottom"/>
          </w:tcPr>
          <w:p w14:paraId="3FD160B8" w14:textId="77777777" w:rsidR="009C58C4" w:rsidRPr="00A315D8" w:rsidRDefault="009C58C4" w:rsidP="008A49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F629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3 [0.77, 1.10]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E784F9A" w14:textId="77777777" w:rsidR="009C58C4" w:rsidRPr="00A315D8" w:rsidRDefault="009C58C4" w:rsidP="008A49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315D8">
              <w:rPr>
                <w:rFonts w:asciiTheme="majorBidi" w:hAnsiTheme="majorBidi" w:cstheme="majorBidi"/>
                <w:sz w:val="18"/>
                <w:szCs w:val="18"/>
              </w:rPr>
              <w:t>0.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bottom"/>
          </w:tcPr>
          <w:p w14:paraId="4892C234" w14:textId="77777777" w:rsidR="009C58C4" w:rsidRPr="00A315D8" w:rsidRDefault="009C58C4" w:rsidP="008A49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F629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9 [0.87, 1.12]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41311703" w14:textId="77777777" w:rsidR="009C58C4" w:rsidRPr="00A315D8" w:rsidRDefault="009C58C4" w:rsidP="008A49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315D8">
              <w:rPr>
                <w:rFonts w:asciiTheme="majorBidi" w:hAnsiTheme="majorBidi" w:cstheme="majorBidi"/>
                <w:sz w:val="18"/>
                <w:szCs w:val="18"/>
              </w:rPr>
              <w:t>0.14</w:t>
            </w:r>
          </w:p>
        </w:tc>
      </w:tr>
      <w:tr w:rsidR="009C58C4" w:rsidRPr="00A315D8" w14:paraId="7BF124DE" w14:textId="77777777" w:rsidTr="008A49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7F4621F5" w14:textId="77777777" w:rsidR="009C58C4" w:rsidRPr="00A315D8" w:rsidRDefault="009C58C4" w:rsidP="008A4908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A315D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neurysm Width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bottom"/>
          </w:tcPr>
          <w:p w14:paraId="4091A85E" w14:textId="77777777" w:rsidR="009C58C4" w:rsidRPr="00A315D8" w:rsidRDefault="009C58C4" w:rsidP="008A49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F629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4 [0.76, 1.15]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2EF4FB6F" w14:textId="77777777" w:rsidR="009C58C4" w:rsidRPr="00A315D8" w:rsidRDefault="009C58C4" w:rsidP="008A49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315D8">
              <w:rPr>
                <w:rFonts w:asciiTheme="majorBidi" w:hAnsiTheme="majorBidi" w:cstheme="majorBidi"/>
                <w:sz w:val="18"/>
                <w:szCs w:val="18"/>
              </w:rPr>
              <w:t>0.55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bottom"/>
          </w:tcPr>
          <w:p w14:paraId="075EB0A3" w14:textId="77777777" w:rsidR="009C58C4" w:rsidRPr="00A315D8" w:rsidRDefault="009C58C4" w:rsidP="008A49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F629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3 [0.84, 1.79]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6AB127D" w14:textId="77777777" w:rsidR="009C58C4" w:rsidRPr="00A315D8" w:rsidRDefault="009C58C4" w:rsidP="008A49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315D8">
              <w:rPr>
                <w:rFonts w:asciiTheme="majorBidi" w:hAnsiTheme="majorBidi" w:cstheme="majorBidi"/>
                <w:sz w:val="18"/>
                <w:szCs w:val="18"/>
              </w:rPr>
              <w:t>0.86</w:t>
            </w:r>
          </w:p>
        </w:tc>
      </w:tr>
      <w:tr w:rsidR="009C58C4" w:rsidRPr="00A315D8" w14:paraId="050488A8" w14:textId="77777777" w:rsidTr="008A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6D204238" w14:textId="77777777" w:rsidR="009C58C4" w:rsidRPr="00A315D8" w:rsidRDefault="009C58C4" w:rsidP="008A4908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A315D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Daughter Sac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bottom"/>
          </w:tcPr>
          <w:p w14:paraId="09995C01" w14:textId="77777777" w:rsidR="009C58C4" w:rsidRPr="00A315D8" w:rsidRDefault="009C58C4" w:rsidP="008A49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F629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7 [0.53, 1.42]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B6B3700" w14:textId="77777777" w:rsidR="009C58C4" w:rsidRPr="00A315D8" w:rsidRDefault="009C58C4" w:rsidP="008A49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315D8">
              <w:rPr>
                <w:rFonts w:asciiTheme="majorBidi" w:hAnsiTheme="majorBidi" w:cstheme="majorBidi"/>
                <w:sz w:val="18"/>
                <w:szCs w:val="18"/>
              </w:rPr>
              <w:t>0.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bottom"/>
          </w:tcPr>
          <w:p w14:paraId="3B29F462" w14:textId="77777777" w:rsidR="009C58C4" w:rsidRPr="00A315D8" w:rsidRDefault="009C58C4" w:rsidP="008A49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F629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1 [0.96, 1.28]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3913755" w14:textId="77777777" w:rsidR="009C58C4" w:rsidRPr="00A315D8" w:rsidRDefault="009C58C4" w:rsidP="008A49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315D8">
              <w:rPr>
                <w:rFonts w:asciiTheme="majorBidi" w:hAnsiTheme="majorBidi" w:cstheme="majorBidi"/>
                <w:sz w:val="18"/>
                <w:szCs w:val="18"/>
              </w:rPr>
              <w:t>0.28</w:t>
            </w:r>
          </w:p>
        </w:tc>
      </w:tr>
      <w:tr w:rsidR="009C58C4" w:rsidRPr="00A315D8" w14:paraId="56FFC192" w14:textId="77777777" w:rsidTr="008A49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0" w:type="dxa"/>
            <w:gridSpan w:val="5"/>
            <w:tcBorders>
              <w:top w:val="nil"/>
              <w:bottom w:val="nil"/>
            </w:tcBorders>
          </w:tcPr>
          <w:p w14:paraId="19FB412B" w14:textId="77777777" w:rsidR="009C58C4" w:rsidRPr="00A315D8" w:rsidRDefault="009C58C4" w:rsidP="008A4908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315D8">
              <w:rPr>
                <w:rFonts w:asciiTheme="majorBidi" w:hAnsiTheme="majorBidi" w:cstheme="majorBidi"/>
                <w:sz w:val="18"/>
                <w:szCs w:val="18"/>
              </w:rPr>
              <w:t>Treatment Characteristics</w:t>
            </w:r>
          </w:p>
        </w:tc>
      </w:tr>
      <w:tr w:rsidR="009C58C4" w:rsidRPr="00A315D8" w14:paraId="5DED0B9B" w14:textId="77777777" w:rsidTr="008A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2CB1EBA9" w14:textId="77777777" w:rsidR="009C58C4" w:rsidRPr="00A315D8" w:rsidRDefault="009C58C4" w:rsidP="008A4908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A315D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rior Treatment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bottom"/>
          </w:tcPr>
          <w:p w14:paraId="40AA8245" w14:textId="77777777" w:rsidR="009C58C4" w:rsidRPr="00A315D8" w:rsidRDefault="009C58C4" w:rsidP="008A49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F629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5 [0.59, 3.56]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68545CAB" w14:textId="77777777" w:rsidR="009C58C4" w:rsidRPr="00A315D8" w:rsidRDefault="009C58C4" w:rsidP="008A49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315D8">
              <w:rPr>
                <w:rFonts w:asciiTheme="majorBidi" w:hAnsiTheme="majorBidi" w:cstheme="majorBidi"/>
                <w:sz w:val="18"/>
                <w:szCs w:val="18"/>
              </w:rPr>
              <w:t>0.41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bottom"/>
          </w:tcPr>
          <w:p w14:paraId="0773F087" w14:textId="77777777" w:rsidR="009C58C4" w:rsidRPr="00A315D8" w:rsidRDefault="009C58C4" w:rsidP="008A49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F629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2 [0.56, 1.86]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05DF2DCF" w14:textId="77777777" w:rsidR="009C58C4" w:rsidRPr="00A315D8" w:rsidRDefault="009C58C4" w:rsidP="008A49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315D8">
              <w:rPr>
                <w:rFonts w:asciiTheme="majorBidi" w:hAnsiTheme="majorBidi" w:cstheme="majorBidi"/>
                <w:sz w:val="18"/>
                <w:szCs w:val="18"/>
              </w:rPr>
              <w:t>0.94</w:t>
            </w:r>
          </w:p>
        </w:tc>
      </w:tr>
      <w:tr w:rsidR="009C58C4" w:rsidRPr="00A315D8" w14:paraId="0FA685A2" w14:textId="77777777" w:rsidTr="008A49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69E315FE" w14:textId="77777777" w:rsidR="009C58C4" w:rsidRPr="00A315D8" w:rsidRDefault="009C58C4" w:rsidP="008A4908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A315D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Use of Adjunct Device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bottom"/>
          </w:tcPr>
          <w:p w14:paraId="47CFA590" w14:textId="77777777" w:rsidR="009C58C4" w:rsidRPr="00A315D8" w:rsidRDefault="009C58C4" w:rsidP="008A49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F629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1 [0.28, 1.84]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040F5B8F" w14:textId="77777777" w:rsidR="009C58C4" w:rsidRPr="00A315D8" w:rsidRDefault="009C58C4" w:rsidP="008A49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315D8">
              <w:rPr>
                <w:rFonts w:asciiTheme="majorBidi" w:hAnsiTheme="majorBidi" w:cstheme="majorBidi"/>
                <w:sz w:val="18"/>
                <w:szCs w:val="18"/>
              </w:rPr>
              <w:t>0.48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bottom"/>
          </w:tcPr>
          <w:p w14:paraId="5C38330C" w14:textId="77777777" w:rsidR="009C58C4" w:rsidRPr="00A315D8" w:rsidRDefault="009C58C4" w:rsidP="008A49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F629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9 [0.50, 1.55]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730B32BE" w14:textId="77777777" w:rsidR="009C58C4" w:rsidRPr="00A315D8" w:rsidRDefault="009C58C4" w:rsidP="008A49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315D8">
              <w:rPr>
                <w:rFonts w:asciiTheme="majorBidi" w:hAnsiTheme="majorBidi" w:cstheme="majorBidi"/>
                <w:sz w:val="18"/>
                <w:szCs w:val="18"/>
              </w:rPr>
              <w:t>0.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</w:tr>
      <w:tr w:rsidR="009C58C4" w:rsidRPr="00A315D8" w14:paraId="72497833" w14:textId="77777777" w:rsidTr="008A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02614CD4" w14:textId="77777777" w:rsidR="009C58C4" w:rsidRPr="00A315D8" w:rsidRDefault="009C58C4" w:rsidP="008A4908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315D8">
              <w:rPr>
                <w:rFonts w:asciiTheme="majorBidi" w:hAnsiTheme="majorBidi" w:cstheme="majorBidi"/>
                <w:sz w:val="18"/>
                <w:szCs w:val="18"/>
              </w:rPr>
              <w:t>WEB Device Type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bottom"/>
          </w:tcPr>
          <w:p w14:paraId="69CD2499" w14:textId="77777777" w:rsidR="009C58C4" w:rsidRPr="00A315D8" w:rsidRDefault="009C58C4" w:rsidP="008A49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7E01FBA4" w14:textId="77777777" w:rsidR="009C58C4" w:rsidRPr="00A315D8" w:rsidRDefault="009C58C4" w:rsidP="008A49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2D1FAF4D" w14:textId="77777777" w:rsidR="009C58C4" w:rsidRPr="00A315D8" w:rsidRDefault="009C58C4" w:rsidP="008A49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3394E607" w14:textId="77777777" w:rsidR="009C58C4" w:rsidRPr="00A315D8" w:rsidRDefault="009C58C4" w:rsidP="008A49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C58C4" w:rsidRPr="00A315D8" w14:paraId="1E3C2511" w14:textId="77777777" w:rsidTr="008A49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07953EAE" w14:textId="77777777" w:rsidR="009C58C4" w:rsidRPr="00A315D8" w:rsidRDefault="009C58C4" w:rsidP="008A4908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315D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WEB Device Type (DL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bottom"/>
          </w:tcPr>
          <w:p w14:paraId="03926052" w14:textId="77777777" w:rsidR="009C58C4" w:rsidRPr="00A315D8" w:rsidRDefault="009C58C4" w:rsidP="008A49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315D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Reference]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2185EBBA" w14:textId="77777777" w:rsidR="009C58C4" w:rsidRPr="00A315D8" w:rsidRDefault="009C58C4" w:rsidP="008A49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29B1126B" w14:textId="77777777" w:rsidR="009C58C4" w:rsidRPr="00A315D8" w:rsidRDefault="009C58C4" w:rsidP="008A49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315D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Reference]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091C502B" w14:textId="77777777" w:rsidR="009C58C4" w:rsidRPr="00A315D8" w:rsidRDefault="009C58C4" w:rsidP="008A49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C58C4" w:rsidRPr="00A315D8" w14:paraId="297CE6A3" w14:textId="77777777" w:rsidTr="008A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0466AD6F" w14:textId="77777777" w:rsidR="009C58C4" w:rsidRPr="00A315D8" w:rsidRDefault="009C58C4" w:rsidP="008A4908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A315D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WEB Device Type (SL)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bottom"/>
          </w:tcPr>
          <w:p w14:paraId="72182DE6" w14:textId="77777777" w:rsidR="009C58C4" w:rsidRPr="00A315D8" w:rsidRDefault="009C58C4" w:rsidP="008A49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F629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86 [0.13, 62.99]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24A5C1B3" w14:textId="77777777" w:rsidR="009C58C4" w:rsidRPr="00A315D8" w:rsidRDefault="009C58C4" w:rsidP="008A49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315D8">
              <w:rPr>
                <w:rFonts w:asciiTheme="majorBidi" w:hAnsiTheme="majorBidi" w:cstheme="majorBidi"/>
                <w:sz w:val="18"/>
                <w:szCs w:val="18"/>
              </w:rPr>
              <w:t>0.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bottom"/>
          </w:tcPr>
          <w:p w14:paraId="0604AE26" w14:textId="77777777" w:rsidR="009C58C4" w:rsidRPr="00A315D8" w:rsidRDefault="009C58C4" w:rsidP="008A49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F629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52 [0.29, 8.00]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7C998B2B" w14:textId="77777777" w:rsidR="009C58C4" w:rsidRPr="00A315D8" w:rsidRDefault="009C58C4" w:rsidP="008A49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315D8">
              <w:rPr>
                <w:rFonts w:asciiTheme="majorBidi" w:hAnsiTheme="majorBidi" w:cstheme="majorBidi"/>
                <w:sz w:val="18"/>
                <w:szCs w:val="18"/>
              </w:rPr>
              <w:t>0.62</w:t>
            </w:r>
          </w:p>
        </w:tc>
      </w:tr>
      <w:tr w:rsidR="009C58C4" w:rsidRPr="00A315D8" w14:paraId="63B12AC0" w14:textId="77777777" w:rsidTr="008A49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single" w:sz="4" w:space="0" w:color="auto"/>
            </w:tcBorders>
          </w:tcPr>
          <w:p w14:paraId="37A8B1FD" w14:textId="77777777" w:rsidR="009C58C4" w:rsidRPr="00A315D8" w:rsidRDefault="009C58C4" w:rsidP="008A4908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A315D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WEB Device Type (SLS)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vAlign w:val="bottom"/>
          </w:tcPr>
          <w:p w14:paraId="5DC10848" w14:textId="77777777" w:rsidR="009C58C4" w:rsidRPr="00A315D8" w:rsidRDefault="009C58C4" w:rsidP="008A49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F629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7 [0.06, 34.15]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</w:tcPr>
          <w:p w14:paraId="51679609" w14:textId="77777777" w:rsidR="009C58C4" w:rsidRPr="00A315D8" w:rsidRDefault="009C58C4" w:rsidP="008A49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315D8">
              <w:rPr>
                <w:rFonts w:asciiTheme="majorBidi" w:hAnsiTheme="majorBidi" w:cstheme="majorBidi"/>
                <w:sz w:val="18"/>
                <w:szCs w:val="18"/>
              </w:rPr>
              <w:t>0.81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vAlign w:val="bottom"/>
          </w:tcPr>
          <w:p w14:paraId="0DF3B5FB" w14:textId="77777777" w:rsidR="009C58C4" w:rsidRPr="00A315D8" w:rsidRDefault="009C58C4" w:rsidP="008A49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F629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7 [0.23, 6.99]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</w:tcPr>
          <w:p w14:paraId="59992870" w14:textId="77777777" w:rsidR="009C58C4" w:rsidRPr="00A315D8" w:rsidRDefault="009C58C4" w:rsidP="008A49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315D8">
              <w:rPr>
                <w:rFonts w:asciiTheme="majorBidi" w:hAnsiTheme="majorBidi" w:cstheme="majorBidi"/>
                <w:sz w:val="18"/>
                <w:szCs w:val="18"/>
              </w:rPr>
              <w:t>0.78</w:t>
            </w:r>
          </w:p>
        </w:tc>
      </w:tr>
    </w:tbl>
    <w:p w14:paraId="1EC1EE54" w14:textId="77777777" w:rsidR="009C58C4" w:rsidRDefault="009C58C4" w:rsidP="009C58C4">
      <w:p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he dependent variable “Immediate post-angiographic occlusion status” has the following order 1 “complete occlusion” | 2 “neck remnant” | 3 “aneurysm remnant” </w:t>
      </w:r>
    </w:p>
    <w:p w14:paraId="10E0D98C" w14:textId="77777777" w:rsidR="009C58C4" w:rsidRPr="00D201D9" w:rsidRDefault="009C58C4" w:rsidP="009C58C4">
      <w:pPr>
        <w:spacing w:line="360" w:lineRule="auto"/>
        <w:rPr>
          <w:rFonts w:asciiTheme="majorBidi" w:hAnsiTheme="majorBidi" w:cstheme="majorBidi"/>
        </w:rPr>
      </w:pPr>
    </w:p>
    <w:p w14:paraId="1D0678D9" w14:textId="77777777" w:rsidR="009C58C4" w:rsidRDefault="009C58C4" w:rsidP="009C58C4">
      <w:pPr>
        <w:spacing w:line="360" w:lineRule="auto"/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 xml:space="preserve">Abbreviations: </w:t>
      </w:r>
      <w:r w:rsidRPr="004F6296">
        <w:rPr>
          <w:rFonts w:asciiTheme="majorBidi" w:hAnsiTheme="majorBidi" w:cstheme="majorBidi"/>
          <w:b/>
          <w:bCs/>
          <w:sz w:val="22"/>
          <w:szCs w:val="22"/>
        </w:rPr>
        <w:t>CI</w:t>
      </w:r>
      <w:r w:rsidRPr="004F6296">
        <w:rPr>
          <w:rFonts w:asciiTheme="majorBidi" w:hAnsiTheme="majorBidi" w:cstheme="majorBidi"/>
          <w:sz w:val="22"/>
          <w:szCs w:val="22"/>
        </w:rPr>
        <w:t xml:space="preserve">, Confidence Interval; </w:t>
      </w:r>
      <w:r w:rsidRPr="004F6296">
        <w:rPr>
          <w:rFonts w:asciiTheme="majorBidi" w:hAnsiTheme="majorBidi" w:cstheme="majorBidi"/>
          <w:b/>
          <w:bCs/>
          <w:sz w:val="22"/>
          <w:szCs w:val="22"/>
        </w:rPr>
        <w:t>DL</w:t>
      </w:r>
      <w:r w:rsidRPr="004F6296">
        <w:rPr>
          <w:rFonts w:asciiTheme="majorBidi" w:hAnsiTheme="majorBidi" w:cstheme="majorBidi"/>
          <w:sz w:val="22"/>
          <w:szCs w:val="22"/>
        </w:rPr>
        <w:t xml:space="preserve">, Dual-Layer; </w:t>
      </w:r>
      <w:r w:rsidRPr="004F6296">
        <w:rPr>
          <w:rFonts w:asciiTheme="majorBidi" w:hAnsiTheme="majorBidi" w:cstheme="majorBidi"/>
          <w:b/>
          <w:bCs/>
          <w:sz w:val="22"/>
          <w:szCs w:val="22"/>
        </w:rPr>
        <w:t>mRS</w:t>
      </w:r>
      <w:r w:rsidRPr="004F6296">
        <w:rPr>
          <w:rFonts w:asciiTheme="majorBidi" w:hAnsiTheme="majorBidi" w:cstheme="majorBidi"/>
          <w:sz w:val="22"/>
          <w:szCs w:val="22"/>
        </w:rPr>
        <w:t xml:space="preserve">, modified Rankin Scale; </w:t>
      </w:r>
      <w:r w:rsidRPr="004F6296">
        <w:rPr>
          <w:rFonts w:asciiTheme="majorBidi" w:hAnsiTheme="majorBidi" w:cstheme="majorBidi"/>
          <w:b/>
          <w:bCs/>
          <w:sz w:val="22"/>
          <w:szCs w:val="22"/>
        </w:rPr>
        <w:t>SL</w:t>
      </w:r>
      <w:r w:rsidRPr="004F6296">
        <w:rPr>
          <w:rFonts w:asciiTheme="majorBidi" w:hAnsiTheme="majorBidi" w:cstheme="majorBidi"/>
          <w:sz w:val="22"/>
          <w:szCs w:val="22"/>
        </w:rPr>
        <w:t xml:space="preserve">, Single-Layer; </w:t>
      </w:r>
      <w:r w:rsidRPr="004F6296">
        <w:rPr>
          <w:rFonts w:asciiTheme="majorBidi" w:hAnsiTheme="majorBidi" w:cstheme="majorBidi"/>
          <w:b/>
          <w:bCs/>
          <w:sz w:val="22"/>
          <w:szCs w:val="22"/>
        </w:rPr>
        <w:t>SLS</w:t>
      </w:r>
      <w:r w:rsidRPr="004F6296">
        <w:rPr>
          <w:rFonts w:asciiTheme="majorBidi" w:hAnsiTheme="majorBidi" w:cstheme="majorBidi"/>
          <w:sz w:val="22"/>
          <w:szCs w:val="22"/>
        </w:rPr>
        <w:t>, Single-Layer Spherical</w:t>
      </w:r>
      <w:r>
        <w:rPr>
          <w:rFonts w:asciiTheme="majorBidi" w:hAnsiTheme="majorBidi" w:cstheme="majorBidi"/>
          <w:sz w:val="22"/>
          <w:szCs w:val="22"/>
        </w:rPr>
        <w:t>.</w:t>
      </w:r>
    </w:p>
    <w:p w14:paraId="2DF96364" w14:textId="77777777" w:rsidR="009C58C4" w:rsidRDefault="009C58C4"/>
    <w:p w14:paraId="7DB10E0F" w14:textId="77777777" w:rsidR="006F7200" w:rsidRDefault="006F7200"/>
    <w:p w14:paraId="0AB76C9D" w14:textId="77777777" w:rsidR="006F7200" w:rsidRDefault="006F7200"/>
    <w:p w14:paraId="409CB1A6" w14:textId="77777777" w:rsidR="006F7200" w:rsidRDefault="006F7200"/>
    <w:p w14:paraId="0BDFF38E" w14:textId="77777777" w:rsidR="006F7200" w:rsidRDefault="006F7200"/>
    <w:p w14:paraId="775F178F" w14:textId="77777777" w:rsidR="006F7200" w:rsidRDefault="006F7200"/>
    <w:p w14:paraId="29C34C62" w14:textId="77777777" w:rsidR="006F7200" w:rsidRDefault="006F7200"/>
    <w:p w14:paraId="33D6B7E7" w14:textId="77777777" w:rsidR="006F7200" w:rsidRDefault="006F7200"/>
    <w:sectPr w:rsidR="006F72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F6322DC"/>
    <w:multiLevelType w:val="hybridMultilevel"/>
    <w:tmpl w:val="991E967A"/>
    <w:lvl w:ilvl="0" w:tplc="E79CF83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360"/>
      </w:pPr>
      <w:rPr>
        <w:b/>
        <w:i w:val="0"/>
        <w:sz w:val="22"/>
        <w:szCs w:val="22"/>
      </w:rPr>
    </w:lvl>
    <w:lvl w:ilvl="1" w:tplc="55341948">
      <w:start w:val="1"/>
      <w:numFmt w:val="lowerLetter"/>
      <w:pStyle w:val="Heading2"/>
      <w:lvlText w:val="%2."/>
      <w:lvlJc w:val="left"/>
      <w:pPr>
        <w:tabs>
          <w:tab w:val="num" w:pos="1440"/>
        </w:tabs>
        <w:ind w:left="1440" w:hanging="360"/>
      </w:pPr>
      <w:rPr>
        <w:rFonts w:ascii="Arial" w:hAnsi="Arial" w:cs="Arial" w:hint="default"/>
        <w:sz w:val="22"/>
        <w:szCs w:val="22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823544333">
    <w:abstractNumId w:val="0"/>
  </w:num>
  <w:num w:numId="2" w16cid:durableId="14749816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removePersonalInformation/>
  <w:removeDateAndTim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DCC"/>
    <w:rsid w:val="00006544"/>
    <w:rsid w:val="000107B4"/>
    <w:rsid w:val="0001365F"/>
    <w:rsid w:val="0001557A"/>
    <w:rsid w:val="0002453B"/>
    <w:rsid w:val="00024E52"/>
    <w:rsid w:val="00051366"/>
    <w:rsid w:val="00056C2D"/>
    <w:rsid w:val="00061870"/>
    <w:rsid w:val="00061DB3"/>
    <w:rsid w:val="00061E87"/>
    <w:rsid w:val="00077021"/>
    <w:rsid w:val="00090A0C"/>
    <w:rsid w:val="000A6CB0"/>
    <w:rsid w:val="000F63B6"/>
    <w:rsid w:val="0010147C"/>
    <w:rsid w:val="001021FD"/>
    <w:rsid w:val="00135D79"/>
    <w:rsid w:val="00157BDE"/>
    <w:rsid w:val="00174364"/>
    <w:rsid w:val="001B6FAD"/>
    <w:rsid w:val="001D23F3"/>
    <w:rsid w:val="001E3BAB"/>
    <w:rsid w:val="00202BE5"/>
    <w:rsid w:val="00230C53"/>
    <w:rsid w:val="002458EC"/>
    <w:rsid w:val="002463CF"/>
    <w:rsid w:val="00254C88"/>
    <w:rsid w:val="00283D25"/>
    <w:rsid w:val="00287BF1"/>
    <w:rsid w:val="00292D75"/>
    <w:rsid w:val="002A120C"/>
    <w:rsid w:val="002B755D"/>
    <w:rsid w:val="002B7F54"/>
    <w:rsid w:val="00311833"/>
    <w:rsid w:val="00324FDC"/>
    <w:rsid w:val="00351D87"/>
    <w:rsid w:val="00366CC2"/>
    <w:rsid w:val="00373016"/>
    <w:rsid w:val="003A616E"/>
    <w:rsid w:val="003D5607"/>
    <w:rsid w:val="00406BB5"/>
    <w:rsid w:val="004337A1"/>
    <w:rsid w:val="00474A46"/>
    <w:rsid w:val="004959A3"/>
    <w:rsid w:val="004963FB"/>
    <w:rsid w:val="004A0F0C"/>
    <w:rsid w:val="004A75FC"/>
    <w:rsid w:val="004D1B67"/>
    <w:rsid w:val="004D655B"/>
    <w:rsid w:val="004E7206"/>
    <w:rsid w:val="004F6039"/>
    <w:rsid w:val="00514CBA"/>
    <w:rsid w:val="00515C64"/>
    <w:rsid w:val="005254D5"/>
    <w:rsid w:val="00526AFD"/>
    <w:rsid w:val="00533DB4"/>
    <w:rsid w:val="00550063"/>
    <w:rsid w:val="00550E7A"/>
    <w:rsid w:val="00592EBD"/>
    <w:rsid w:val="00595890"/>
    <w:rsid w:val="005E19C6"/>
    <w:rsid w:val="005F0142"/>
    <w:rsid w:val="0060283A"/>
    <w:rsid w:val="00610700"/>
    <w:rsid w:val="00624374"/>
    <w:rsid w:val="00676F7C"/>
    <w:rsid w:val="006868F9"/>
    <w:rsid w:val="006A2FEE"/>
    <w:rsid w:val="006B423C"/>
    <w:rsid w:val="006B6AD8"/>
    <w:rsid w:val="006C63BB"/>
    <w:rsid w:val="006E16F6"/>
    <w:rsid w:val="006E43E4"/>
    <w:rsid w:val="006E5196"/>
    <w:rsid w:val="006F4911"/>
    <w:rsid w:val="006F68BE"/>
    <w:rsid w:val="006F7200"/>
    <w:rsid w:val="007018B2"/>
    <w:rsid w:val="00703AFF"/>
    <w:rsid w:val="00711CB1"/>
    <w:rsid w:val="0071314A"/>
    <w:rsid w:val="007259BE"/>
    <w:rsid w:val="00737F7E"/>
    <w:rsid w:val="007663C9"/>
    <w:rsid w:val="00771102"/>
    <w:rsid w:val="00776486"/>
    <w:rsid w:val="007925B5"/>
    <w:rsid w:val="007A55B2"/>
    <w:rsid w:val="007C6092"/>
    <w:rsid w:val="007E4F52"/>
    <w:rsid w:val="007E506D"/>
    <w:rsid w:val="0082385F"/>
    <w:rsid w:val="008439F0"/>
    <w:rsid w:val="008501E2"/>
    <w:rsid w:val="0085143F"/>
    <w:rsid w:val="00872FCD"/>
    <w:rsid w:val="00876890"/>
    <w:rsid w:val="00893040"/>
    <w:rsid w:val="008B5F83"/>
    <w:rsid w:val="008C3011"/>
    <w:rsid w:val="008D43CD"/>
    <w:rsid w:val="008D50E8"/>
    <w:rsid w:val="008D5100"/>
    <w:rsid w:val="008D6DCC"/>
    <w:rsid w:val="008E74EA"/>
    <w:rsid w:val="008F298D"/>
    <w:rsid w:val="0090580D"/>
    <w:rsid w:val="00914BF0"/>
    <w:rsid w:val="009374C0"/>
    <w:rsid w:val="00990133"/>
    <w:rsid w:val="009A74EF"/>
    <w:rsid w:val="009C58C4"/>
    <w:rsid w:val="009D5C88"/>
    <w:rsid w:val="009E5CF8"/>
    <w:rsid w:val="009F15DE"/>
    <w:rsid w:val="00A03F1E"/>
    <w:rsid w:val="00A11A63"/>
    <w:rsid w:val="00A160A2"/>
    <w:rsid w:val="00A23CE1"/>
    <w:rsid w:val="00A32332"/>
    <w:rsid w:val="00A377A5"/>
    <w:rsid w:val="00A559BF"/>
    <w:rsid w:val="00A56DD2"/>
    <w:rsid w:val="00A7316B"/>
    <w:rsid w:val="00AA5852"/>
    <w:rsid w:val="00AB01E4"/>
    <w:rsid w:val="00AB3463"/>
    <w:rsid w:val="00AE657E"/>
    <w:rsid w:val="00AF2BCF"/>
    <w:rsid w:val="00AF5C8D"/>
    <w:rsid w:val="00AF701C"/>
    <w:rsid w:val="00B1505E"/>
    <w:rsid w:val="00B30B2D"/>
    <w:rsid w:val="00B41DFB"/>
    <w:rsid w:val="00B455BB"/>
    <w:rsid w:val="00B65254"/>
    <w:rsid w:val="00B705B6"/>
    <w:rsid w:val="00B72AE3"/>
    <w:rsid w:val="00B77375"/>
    <w:rsid w:val="00B86B62"/>
    <w:rsid w:val="00BA3D46"/>
    <w:rsid w:val="00BE050E"/>
    <w:rsid w:val="00BF698E"/>
    <w:rsid w:val="00C14CB7"/>
    <w:rsid w:val="00C22233"/>
    <w:rsid w:val="00C247B7"/>
    <w:rsid w:val="00C444F6"/>
    <w:rsid w:val="00C45921"/>
    <w:rsid w:val="00C71807"/>
    <w:rsid w:val="00C760BF"/>
    <w:rsid w:val="00C82D4F"/>
    <w:rsid w:val="00C90697"/>
    <w:rsid w:val="00CC1DF0"/>
    <w:rsid w:val="00D4743E"/>
    <w:rsid w:val="00D50B54"/>
    <w:rsid w:val="00D76706"/>
    <w:rsid w:val="00D92D37"/>
    <w:rsid w:val="00D951D9"/>
    <w:rsid w:val="00DC57CA"/>
    <w:rsid w:val="00DC72B7"/>
    <w:rsid w:val="00DD3EE5"/>
    <w:rsid w:val="00DE1520"/>
    <w:rsid w:val="00DE431F"/>
    <w:rsid w:val="00DF0E64"/>
    <w:rsid w:val="00DF41A2"/>
    <w:rsid w:val="00E216DB"/>
    <w:rsid w:val="00E277FB"/>
    <w:rsid w:val="00E4243E"/>
    <w:rsid w:val="00E51F53"/>
    <w:rsid w:val="00E955CE"/>
    <w:rsid w:val="00E96417"/>
    <w:rsid w:val="00EA6906"/>
    <w:rsid w:val="00EC0288"/>
    <w:rsid w:val="00EC62F7"/>
    <w:rsid w:val="00EE26D8"/>
    <w:rsid w:val="00EE3432"/>
    <w:rsid w:val="00EF05F2"/>
    <w:rsid w:val="00F015C2"/>
    <w:rsid w:val="00F015CF"/>
    <w:rsid w:val="00F76F44"/>
    <w:rsid w:val="00F77092"/>
    <w:rsid w:val="00F870AF"/>
    <w:rsid w:val="00FB01EE"/>
    <w:rsid w:val="00FB09B6"/>
    <w:rsid w:val="00FB1114"/>
    <w:rsid w:val="00FC1DBF"/>
    <w:rsid w:val="00FD2600"/>
    <w:rsid w:val="00FD6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DC77C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DCC"/>
    <w:rPr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283A"/>
    <w:pPr>
      <w:numPr>
        <w:numId w:val="2"/>
      </w:numPr>
      <w:outlineLvl w:val="0"/>
    </w:pPr>
    <w:rPr>
      <w:rFonts w:ascii="Arial" w:eastAsia="Times New Roman" w:hAnsi="Arial" w:cs="Arial"/>
      <w:b/>
      <w:kern w:val="0"/>
      <w:sz w:val="22"/>
      <w:szCs w:val="2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283A"/>
    <w:pPr>
      <w:numPr>
        <w:ilvl w:val="1"/>
        <w:numId w:val="2"/>
      </w:numPr>
      <w:tabs>
        <w:tab w:val="num" w:pos="720"/>
      </w:tabs>
      <w:outlineLvl w:val="1"/>
    </w:pPr>
    <w:rPr>
      <w:rFonts w:ascii="Arial" w:eastAsia="Times New Roman" w:hAnsi="Arial" w:cs="Arial"/>
      <w:kern w:val="0"/>
      <w:sz w:val="22"/>
      <w:szCs w:val="22"/>
      <w:u w:val="single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6DCC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6D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6DCC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6DC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6DC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6DC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6DCC"/>
    <w:pPr>
      <w:keepNext/>
      <w:keepLines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283A"/>
    <w:rPr>
      <w:rFonts w:ascii="Arial" w:eastAsia="Times New Roman" w:hAnsi="Arial" w:cs="Arial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60283A"/>
    <w:rPr>
      <w:rFonts w:ascii="Arial" w:eastAsia="Times New Roman" w:hAnsi="Arial" w:cs="Arial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0283A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14:ligatures w14:val="none"/>
    </w:rPr>
  </w:style>
  <w:style w:type="character" w:styleId="Strong">
    <w:name w:val="Strong"/>
    <w:basedOn w:val="DefaultParagraphFont"/>
    <w:uiPriority w:val="22"/>
    <w:qFormat/>
    <w:rsid w:val="0060283A"/>
    <w:rPr>
      <w:b/>
      <w:bCs/>
    </w:rPr>
  </w:style>
  <w:style w:type="character" w:styleId="Emphasis">
    <w:name w:val="Emphasis"/>
    <w:basedOn w:val="DefaultParagraphFont"/>
    <w:uiPriority w:val="20"/>
    <w:qFormat/>
    <w:rsid w:val="0060283A"/>
    <w:rPr>
      <w:i/>
      <w:iCs/>
    </w:rPr>
  </w:style>
  <w:style w:type="paragraph" w:styleId="ListParagraph">
    <w:name w:val="List Paragraph"/>
    <w:basedOn w:val="Normal"/>
    <w:uiPriority w:val="34"/>
    <w:qFormat/>
    <w:rsid w:val="0060283A"/>
    <w:pPr>
      <w:ind w:left="720"/>
      <w:contextualSpacing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6DCC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6DCC"/>
    <w:rPr>
      <w:rFonts w:eastAsiaTheme="majorEastAsia" w:cstheme="majorBidi"/>
      <w:i/>
      <w:iCs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6DCC"/>
    <w:rPr>
      <w:rFonts w:eastAsiaTheme="majorEastAsia" w:cstheme="majorBidi"/>
      <w:color w:val="2E74B5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6DCC"/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6DCC"/>
    <w:rPr>
      <w:rFonts w:eastAsiaTheme="majorEastAsia" w:cstheme="majorBidi"/>
      <w:color w:val="595959" w:themeColor="text1" w:themeTint="A6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6DCC"/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6DCC"/>
    <w:rPr>
      <w:rFonts w:eastAsiaTheme="majorEastAsia" w:cstheme="majorBidi"/>
      <w:color w:val="272727" w:themeColor="text1" w:themeTint="D8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D6D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8D6D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6DC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8D6D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6DCC"/>
    <w:pPr>
      <w:spacing w:before="160" w:after="160"/>
      <w:jc w:val="center"/>
    </w:pPr>
    <w:rPr>
      <w:rFonts w:ascii="Times New Roman" w:hAnsi="Times New Roman"/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8D6DCC"/>
    <w:rPr>
      <w:rFonts w:ascii="Times New Roman" w:hAnsi="Times New Roman"/>
      <w:i/>
      <w:iCs/>
      <w:color w:val="404040" w:themeColor="text1" w:themeTint="BF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D6DCC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6DC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ascii="Times New Roman" w:hAnsi="Times New Roman"/>
      <w:i/>
      <w:iCs/>
      <w:color w:val="2E74B5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6DCC"/>
    <w:rPr>
      <w:rFonts w:ascii="Times New Roman" w:hAnsi="Times New Roman"/>
      <w:i/>
      <w:iCs/>
      <w:color w:val="2E74B5" w:themeColor="accent1" w:themeShade="BF"/>
      <w:sz w:val="24"/>
      <w:szCs w:val="24"/>
    </w:rPr>
  </w:style>
  <w:style w:type="character" w:styleId="IntenseReference">
    <w:name w:val="Intense Reference"/>
    <w:basedOn w:val="DefaultParagraphFont"/>
    <w:uiPriority w:val="32"/>
    <w:qFormat/>
    <w:rsid w:val="008D6DCC"/>
    <w:rPr>
      <w:b/>
      <w:bCs/>
      <w:smallCaps/>
      <w:color w:val="2E74B5" w:themeColor="accent1" w:themeShade="BF"/>
      <w:spacing w:val="5"/>
    </w:rPr>
  </w:style>
  <w:style w:type="table" w:styleId="PlainTable2">
    <w:name w:val="Plain Table 2"/>
    <w:basedOn w:val="TableNormal"/>
    <w:uiPriority w:val="42"/>
    <w:rsid w:val="009C58C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65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7</cp:revision>
  <dcterms:created xsi:type="dcterms:W3CDTF">2024-09-14T02:00:00Z</dcterms:created>
  <dcterms:modified xsi:type="dcterms:W3CDTF">2024-11-05T22:15:00Z</dcterms:modified>
</cp:coreProperties>
</file>